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56B57" w14:textId="7D0EB9B3" w:rsidR="00D926F4" w:rsidRPr="00DF27D1" w:rsidRDefault="001514A0" w:rsidP="001514A0">
      <w:pPr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upporting Results S1. </w:t>
      </w:r>
      <w:r w:rsidR="007876D1" w:rsidRPr="00DF27D1">
        <w:rPr>
          <w:rFonts w:ascii="Arial" w:hAnsi="Arial" w:cs="Arial"/>
          <w:b/>
          <w:bCs/>
          <w:sz w:val="28"/>
          <w:szCs w:val="28"/>
          <w:u w:val="single"/>
        </w:rPr>
        <w:t>Full meta-analysis r</w:t>
      </w:r>
      <w:r w:rsidR="00D926F4" w:rsidRPr="00DF27D1">
        <w:rPr>
          <w:rFonts w:ascii="Arial" w:hAnsi="Arial" w:cs="Arial"/>
          <w:b/>
          <w:bCs/>
          <w:sz w:val="28"/>
          <w:szCs w:val="28"/>
          <w:u w:val="single"/>
        </w:rPr>
        <w:t>esults for</w:t>
      </w:r>
      <w:r w:rsidR="00607E2F" w:rsidRPr="00DF27D1">
        <w:rPr>
          <w:rFonts w:ascii="Arial" w:hAnsi="Arial" w:cs="Arial"/>
          <w:b/>
          <w:bCs/>
          <w:sz w:val="28"/>
          <w:szCs w:val="28"/>
          <w:u w:val="single"/>
        </w:rPr>
        <w:t xml:space="preserve"> </w:t>
      </w:r>
      <w:r w:rsidR="007C6A66" w:rsidRPr="00DF27D1">
        <w:rPr>
          <w:rFonts w:ascii="Arial" w:hAnsi="Arial" w:cs="Arial"/>
          <w:b/>
          <w:bCs/>
          <w:sz w:val="28"/>
          <w:szCs w:val="28"/>
          <w:u w:val="single"/>
        </w:rPr>
        <w:t xml:space="preserve">HSCT </w:t>
      </w:r>
      <w:r w:rsidR="007876D1" w:rsidRPr="00DF27D1">
        <w:rPr>
          <w:rFonts w:ascii="Arial" w:hAnsi="Arial" w:cs="Arial"/>
          <w:b/>
          <w:bCs/>
          <w:sz w:val="28"/>
          <w:szCs w:val="28"/>
          <w:u w:val="single"/>
        </w:rPr>
        <w:t>cohorts</w:t>
      </w:r>
    </w:p>
    <w:p w14:paraId="3B29F173" w14:textId="0C7A53A3" w:rsidR="001514A0" w:rsidRPr="001514A0" w:rsidRDefault="001514A0" w:rsidP="001E7DF5">
      <w:pPr>
        <w:rPr>
          <w:rFonts w:ascii="Arial" w:hAnsi="Arial" w:cs="Arial"/>
          <w:b/>
          <w:bCs/>
          <w:u w:val="single"/>
        </w:rPr>
      </w:pPr>
      <w:r w:rsidRPr="001514A0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</w:t>
      </w:r>
      <w:r w:rsidRPr="001514A0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 </w:t>
      </w:r>
      <w:r w:rsidR="001E7DF5" w:rsidRPr="001514A0">
        <w:rPr>
          <w:rFonts w:ascii="Arial" w:hAnsi="Arial" w:cs="Arial"/>
          <w:b/>
          <w:bCs/>
        </w:rPr>
        <w:t>Haematopoietic Stem Cell Transplant</w:t>
      </w:r>
      <w:r w:rsidR="000E7AA8" w:rsidRPr="001514A0">
        <w:rPr>
          <w:rFonts w:ascii="Arial" w:hAnsi="Arial" w:cs="Arial"/>
          <w:b/>
          <w:bCs/>
        </w:rPr>
        <w:t xml:space="preserve"> cohort analys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86"/>
        <w:gridCol w:w="1276"/>
        <w:gridCol w:w="1701"/>
        <w:gridCol w:w="1843"/>
        <w:gridCol w:w="1843"/>
        <w:gridCol w:w="1842"/>
        <w:gridCol w:w="1984"/>
      </w:tblGrid>
      <w:tr w:rsidR="00DF27D1" w:rsidRPr="00DF27D1" w14:paraId="51525FFE" w14:textId="62B7FD55" w:rsidTr="00DF27D1">
        <w:tc>
          <w:tcPr>
            <w:tcW w:w="3686" w:type="dxa"/>
            <w:vMerge w:val="restart"/>
          </w:tcPr>
          <w:p w14:paraId="4E8D829C" w14:textId="5F0B9EF6" w:rsidR="00DF27D1" w:rsidRPr="00DF27D1" w:rsidRDefault="00DF27D1" w:rsidP="00D926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Analysis subgroup</w:t>
            </w:r>
          </w:p>
        </w:tc>
        <w:tc>
          <w:tcPr>
            <w:tcW w:w="1276" w:type="dxa"/>
            <w:vMerge w:val="restart"/>
          </w:tcPr>
          <w:p w14:paraId="01C7DD4B" w14:textId="02E291D6" w:rsidR="00DF27D1" w:rsidRPr="00DF27D1" w:rsidRDefault="00DF27D1" w:rsidP="00D926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5387" w:type="dxa"/>
            <w:gridSpan w:val="3"/>
          </w:tcPr>
          <w:p w14:paraId="1E288634" w14:textId="0A1F1434" w:rsidR="00DF27D1" w:rsidRPr="00DF27D1" w:rsidRDefault="00DF27D1" w:rsidP="00437B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GLM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3826" w:type="dxa"/>
            <w:gridSpan w:val="2"/>
          </w:tcPr>
          <w:p w14:paraId="69201B18" w14:textId="48D3DA30" w:rsidR="00DF27D1" w:rsidRPr="00DF27D1" w:rsidRDefault="00DF27D1" w:rsidP="00437B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Beta-Binomi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DF27D1" w:rsidRPr="00DF27D1" w14:paraId="73FCFE86" w14:textId="5C2459EF" w:rsidTr="00DF27D1">
        <w:tc>
          <w:tcPr>
            <w:tcW w:w="3686" w:type="dxa"/>
            <w:vMerge/>
          </w:tcPr>
          <w:p w14:paraId="573315CD" w14:textId="77777777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6AD2A19" w14:textId="77777777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D82BC8" w14:textId="19039F1B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FE (95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843" w:type="dxa"/>
          </w:tcPr>
          <w:p w14:paraId="491472C5" w14:textId="3AFB86EE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RE (95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843" w:type="dxa"/>
          </w:tcPr>
          <w:p w14:paraId="12BFF8A1" w14:textId="07A5F3C8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2" w:type="dxa"/>
          </w:tcPr>
          <w:p w14:paraId="3083C49C" w14:textId="5E74342C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FE (95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4A1A74BB" w14:textId="2B02626A" w:rsidR="00DF27D1" w:rsidRPr="00DF27D1" w:rsidRDefault="00DF27D1" w:rsidP="00380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RE (95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DF27D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66133" w:rsidRPr="00DF27D1" w14:paraId="65A34EF5" w14:textId="77777777" w:rsidTr="00DF27D1">
        <w:tc>
          <w:tcPr>
            <w:tcW w:w="3686" w:type="dxa"/>
          </w:tcPr>
          <w:p w14:paraId="78F8A523" w14:textId="38526170" w:rsidR="00666133" w:rsidRPr="00DF27D1" w:rsidRDefault="00806D96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DF27D1">
              <w:rPr>
                <w:rFonts w:ascii="Arial" w:hAnsi="Arial" w:cs="Arial"/>
                <w:sz w:val="20"/>
                <w:szCs w:val="20"/>
              </w:rPr>
              <w:t>p</w:t>
            </w:r>
            <w:r w:rsidR="00666133" w:rsidRPr="00DF27D1">
              <w:rPr>
                <w:rFonts w:ascii="Arial" w:hAnsi="Arial" w:cs="Arial"/>
                <w:sz w:val="20"/>
                <w:szCs w:val="20"/>
              </w:rPr>
              <w:t xml:space="preserve">rophylaxis 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>using</w:t>
            </w:r>
            <w:r w:rsidR="00666133" w:rsidRPr="00DF2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27D1">
              <w:rPr>
                <w:rFonts w:ascii="Arial" w:hAnsi="Arial" w:cs="Arial"/>
                <w:sz w:val="20"/>
                <w:szCs w:val="20"/>
              </w:rPr>
              <w:t>t</w:t>
            </w:r>
            <w:r w:rsidR="00666133" w:rsidRPr="00DF27D1">
              <w:rPr>
                <w:rFonts w:ascii="Arial" w:hAnsi="Arial" w:cs="Arial"/>
                <w:sz w:val="20"/>
                <w:szCs w:val="20"/>
              </w:rPr>
              <w:t>otal number of events</w:t>
            </w:r>
          </w:p>
        </w:tc>
        <w:tc>
          <w:tcPr>
            <w:tcW w:w="1276" w:type="dxa"/>
          </w:tcPr>
          <w:p w14:paraId="75E43589" w14:textId="1CD3BE5D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EE6B27E" w14:textId="00DFEB8F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4.62 (3.03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 6.97)</w:t>
            </w:r>
          </w:p>
        </w:tc>
        <w:tc>
          <w:tcPr>
            <w:tcW w:w="1843" w:type="dxa"/>
          </w:tcPr>
          <w:p w14:paraId="035A7101" w14:textId="4150F3D0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4.27 (0.85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 18.75)</w:t>
            </w:r>
          </w:p>
        </w:tc>
        <w:tc>
          <w:tcPr>
            <w:tcW w:w="1843" w:type="dxa"/>
          </w:tcPr>
          <w:p w14:paraId="15902386" w14:textId="3B7BD3FC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77.7 (28.0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 93.1)</w:t>
            </w:r>
          </w:p>
          <w:p w14:paraId="3FADF60D" w14:textId="59A9342C" w:rsidR="00B027D8" w:rsidRPr="00DF27D1" w:rsidRDefault="00B027D8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p=0.0112</w:t>
            </w:r>
          </w:p>
        </w:tc>
        <w:tc>
          <w:tcPr>
            <w:tcW w:w="1842" w:type="dxa"/>
          </w:tcPr>
          <w:p w14:paraId="0FC51D87" w14:textId="37987953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7.17 (1.46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 35.14)</w:t>
            </w:r>
          </w:p>
        </w:tc>
        <w:tc>
          <w:tcPr>
            <w:tcW w:w="1984" w:type="dxa"/>
          </w:tcPr>
          <w:p w14:paraId="180A7E7D" w14:textId="1D0F64FA" w:rsidR="00666133" w:rsidRPr="00DF27D1" w:rsidRDefault="00666133" w:rsidP="00666133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4.82 (3.00</w:t>
            </w:r>
            <w:r w:rsidR="007876D1" w:rsidRPr="00DF27D1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 7.01)</w:t>
            </w:r>
          </w:p>
        </w:tc>
      </w:tr>
      <w:tr w:rsidR="00806D96" w:rsidRPr="00DF27D1" w14:paraId="2A48A892" w14:textId="77777777" w:rsidTr="00DF27D1">
        <w:tc>
          <w:tcPr>
            <w:tcW w:w="3686" w:type="dxa"/>
          </w:tcPr>
          <w:p w14:paraId="4E053D0E" w14:textId="7B9E3050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2. Prophylaxis using total number of events</w:t>
            </w:r>
          </w:p>
        </w:tc>
        <w:tc>
          <w:tcPr>
            <w:tcW w:w="1276" w:type="dxa"/>
          </w:tcPr>
          <w:p w14:paraId="3A0413AF" w14:textId="2ED7E786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4973F2FF" w14:textId="2BD9DD6B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1.03 (0.88 to 1.21)</w:t>
            </w:r>
          </w:p>
        </w:tc>
        <w:tc>
          <w:tcPr>
            <w:tcW w:w="1843" w:type="dxa"/>
          </w:tcPr>
          <w:p w14:paraId="003DF2FD" w14:textId="60100E43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48 (0.22 to 1.02)</w:t>
            </w:r>
          </w:p>
        </w:tc>
        <w:tc>
          <w:tcPr>
            <w:tcW w:w="1843" w:type="dxa"/>
          </w:tcPr>
          <w:p w14:paraId="6300099D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0 (0.0 to 53.6)</w:t>
            </w:r>
          </w:p>
          <w:p w14:paraId="639F78EC" w14:textId="73319AF3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p=0.7960</w:t>
            </w:r>
          </w:p>
        </w:tc>
        <w:tc>
          <w:tcPr>
            <w:tcW w:w="1842" w:type="dxa"/>
          </w:tcPr>
          <w:p w14:paraId="77EEEB98" w14:textId="577F26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54 (0.36 to 1.12)</w:t>
            </w:r>
          </w:p>
        </w:tc>
        <w:tc>
          <w:tcPr>
            <w:tcW w:w="1984" w:type="dxa"/>
          </w:tcPr>
          <w:p w14:paraId="23D12A18" w14:textId="43F39845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88 (0.51 to 1.16)</w:t>
            </w:r>
          </w:p>
        </w:tc>
      </w:tr>
      <w:tr w:rsidR="00806D96" w:rsidRPr="00DF27D1" w14:paraId="344E0F39" w14:textId="77777777" w:rsidTr="00DF27D1">
        <w:tc>
          <w:tcPr>
            <w:tcW w:w="3686" w:type="dxa"/>
          </w:tcPr>
          <w:p w14:paraId="7A5CCB15" w14:textId="7146FDFE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3. Prophylaxis using confirmed events</w:t>
            </w:r>
          </w:p>
        </w:tc>
        <w:tc>
          <w:tcPr>
            <w:tcW w:w="1276" w:type="dxa"/>
          </w:tcPr>
          <w:p w14:paraId="4F37A9E0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4E7D46C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CD0D5F" w14:textId="257CCE31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23 (0.08 to 0.60)</w:t>
            </w:r>
          </w:p>
        </w:tc>
        <w:tc>
          <w:tcPr>
            <w:tcW w:w="1843" w:type="dxa"/>
          </w:tcPr>
          <w:p w14:paraId="3FFF0325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17 (0.03 to 0.95)</w:t>
            </w:r>
          </w:p>
          <w:p w14:paraId="4186E30F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287803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0 (0.0 to 62.4)</w:t>
            </w:r>
          </w:p>
          <w:p w14:paraId="6EC17F5A" w14:textId="4505F3F3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p=0.9853</w:t>
            </w:r>
          </w:p>
        </w:tc>
        <w:tc>
          <w:tcPr>
            <w:tcW w:w="1842" w:type="dxa"/>
          </w:tcPr>
          <w:p w14:paraId="0A69B5A4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24 (0.08 to 0.70)</w:t>
            </w:r>
          </w:p>
          <w:p w14:paraId="103F95C9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6A0D74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28 (0.09 to 0.58)</w:t>
            </w:r>
          </w:p>
          <w:p w14:paraId="7261FDAF" w14:textId="7777777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6D96" w:rsidRPr="00DF27D1" w14:paraId="0C81F0D5" w14:textId="77777777" w:rsidTr="00DF27D1">
        <w:tc>
          <w:tcPr>
            <w:tcW w:w="3686" w:type="dxa"/>
          </w:tcPr>
          <w:p w14:paraId="45190D22" w14:textId="2A1F16B2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4. First-line prophylaxis using total number of events</w:t>
            </w:r>
          </w:p>
        </w:tc>
        <w:tc>
          <w:tcPr>
            <w:tcW w:w="1276" w:type="dxa"/>
          </w:tcPr>
          <w:p w14:paraId="6D199C0D" w14:textId="583EE3A6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A84A29A" w14:textId="1DAA6E0C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15 (0.04 to 0.60)</w:t>
            </w:r>
          </w:p>
        </w:tc>
        <w:tc>
          <w:tcPr>
            <w:tcW w:w="1843" w:type="dxa"/>
          </w:tcPr>
          <w:p w14:paraId="1D5E956F" w14:textId="1E5E0A2F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15 (0.04 to 0.60)</w:t>
            </w:r>
          </w:p>
        </w:tc>
        <w:tc>
          <w:tcPr>
            <w:tcW w:w="1843" w:type="dxa"/>
          </w:tcPr>
          <w:p w14:paraId="1B2D3C16" w14:textId="14E62A59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0 (0.0 to 79.2)</w:t>
            </w:r>
          </w:p>
          <w:p w14:paraId="50979299" w14:textId="2FCB67F1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p=0.7429</w:t>
            </w:r>
          </w:p>
        </w:tc>
        <w:tc>
          <w:tcPr>
            <w:tcW w:w="1842" w:type="dxa"/>
          </w:tcPr>
          <w:p w14:paraId="61DFD82A" w14:textId="6F12AEF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15 (0.04 to 0.55)</w:t>
            </w:r>
          </w:p>
        </w:tc>
        <w:tc>
          <w:tcPr>
            <w:tcW w:w="1984" w:type="dxa"/>
          </w:tcPr>
          <w:p w14:paraId="6374A244" w14:textId="40F3D83F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23 (0.05 to 0.55)</w:t>
            </w:r>
          </w:p>
        </w:tc>
      </w:tr>
      <w:tr w:rsidR="00806D96" w:rsidRPr="00DF27D1" w14:paraId="186E18F7" w14:textId="77777777" w:rsidTr="00DF27D1">
        <w:tc>
          <w:tcPr>
            <w:tcW w:w="3686" w:type="dxa"/>
          </w:tcPr>
          <w:p w14:paraId="7000E4F5" w14:textId="45D53CBC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5. Second-line prophylaxis using total number of events</w:t>
            </w:r>
          </w:p>
        </w:tc>
        <w:tc>
          <w:tcPr>
            <w:tcW w:w="1276" w:type="dxa"/>
          </w:tcPr>
          <w:p w14:paraId="6D5C7314" w14:textId="28344944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EB7ABA6" w14:textId="2649B0B5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54 (0.20 to 1.42)</w:t>
            </w:r>
          </w:p>
        </w:tc>
        <w:tc>
          <w:tcPr>
            <w:tcW w:w="1843" w:type="dxa"/>
          </w:tcPr>
          <w:p w14:paraId="3740A9A4" w14:textId="2578E989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54 (0.20 to 1.42)</w:t>
            </w:r>
          </w:p>
        </w:tc>
        <w:tc>
          <w:tcPr>
            <w:tcW w:w="1843" w:type="dxa"/>
          </w:tcPr>
          <w:p w14:paraId="03DE2AF4" w14:textId="2A4F0A4C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0 (0.0 to 79.2)</w:t>
            </w:r>
          </w:p>
          <w:p w14:paraId="46B8C41B" w14:textId="494BDF26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p=0.6404</w:t>
            </w:r>
          </w:p>
        </w:tc>
        <w:tc>
          <w:tcPr>
            <w:tcW w:w="1842" w:type="dxa"/>
          </w:tcPr>
          <w:p w14:paraId="39481D3F" w14:textId="4345D5E6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54 (0.20 to 1.44)</w:t>
            </w:r>
          </w:p>
        </w:tc>
        <w:tc>
          <w:tcPr>
            <w:tcW w:w="1984" w:type="dxa"/>
          </w:tcPr>
          <w:p w14:paraId="1E96C0C5" w14:textId="256864A5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</w:rPr>
              <w:t>0.69 (0.22, 1.39)</w:t>
            </w:r>
          </w:p>
        </w:tc>
      </w:tr>
      <w:tr w:rsidR="00806D96" w:rsidRPr="00DF27D1" w14:paraId="3A70A513" w14:textId="77777777" w:rsidTr="00DF27D1">
        <w:tc>
          <w:tcPr>
            <w:tcW w:w="14175" w:type="dxa"/>
            <w:gridSpan w:val="7"/>
          </w:tcPr>
          <w:p w14:paraId="68B8F067" w14:textId="09E9841B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OTE</w:t>
            </w:r>
            <w:r w:rsidRPr="00DF27D1">
              <w:rPr>
                <w:rFonts w:ascii="Arial" w:hAnsi="Arial" w:cs="Arial"/>
                <w:sz w:val="20"/>
                <w:szCs w:val="20"/>
              </w:rPr>
              <w:t>: All results are scaled by 100%; I</w:t>
            </w:r>
            <w:r w:rsidRPr="00DF27D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measures heterogeneity in 100%. </w:t>
            </w:r>
          </w:p>
          <w:p w14:paraId="672A38A2" w14:textId="54914FD7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F27D1">
              <w:rPr>
                <w:rFonts w:ascii="Arial" w:hAnsi="Arial" w:cs="Arial"/>
                <w:sz w:val="20"/>
                <w:szCs w:val="20"/>
              </w:rPr>
              <w:t>FE Beta binomial is calculated using the built-in function in R (</w:t>
            </w:r>
            <w:proofErr w:type="spellStart"/>
            <w:r w:rsidRPr="00DF27D1">
              <w:rPr>
                <w:rFonts w:ascii="Arial" w:hAnsi="Arial" w:cs="Arial"/>
                <w:sz w:val="20"/>
                <w:szCs w:val="20"/>
              </w:rPr>
              <w:t>oad</w:t>
            </w:r>
            <w:proofErr w:type="spellEnd"/>
            <w:r w:rsidRPr="00DF27D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70A8EFC3" w14:textId="33953D0B" w:rsidR="00806D96" w:rsidRPr="00DF27D1" w:rsidRDefault="00806D96" w:rsidP="00806D96">
            <w:pPr>
              <w:rPr>
                <w:rFonts w:ascii="Arial" w:hAnsi="Arial" w:cs="Arial"/>
                <w:sz w:val="20"/>
                <w:szCs w:val="20"/>
              </w:rPr>
            </w:pPr>
            <w:r w:rsidRPr="00DF27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F27D1">
              <w:rPr>
                <w:rFonts w:ascii="Arial" w:hAnsi="Arial" w:cs="Arial"/>
                <w:sz w:val="20"/>
                <w:szCs w:val="20"/>
              </w:rPr>
              <w:t xml:space="preserve">RE is calculated via Bayesian approach using the WINBUGS code (pjpbayes.txt) via </w:t>
            </w:r>
            <w:proofErr w:type="spellStart"/>
            <w:r w:rsidRPr="00DF27D1">
              <w:rPr>
                <w:rFonts w:ascii="Arial" w:hAnsi="Arial" w:cs="Arial"/>
                <w:sz w:val="20"/>
                <w:szCs w:val="20"/>
              </w:rPr>
              <w:t>RJags</w:t>
            </w:r>
            <w:proofErr w:type="spellEnd"/>
            <w:r w:rsidRPr="00DF27D1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</w:tbl>
    <w:p w14:paraId="2F240181" w14:textId="67E7CA97" w:rsidR="00D926F4" w:rsidRDefault="00DF27D1" w:rsidP="00D926F4">
      <w:pPr>
        <w:rPr>
          <w:rFonts w:ascii="Arial" w:hAnsi="Arial" w:cs="Arial"/>
          <w:sz w:val="18"/>
          <w:szCs w:val="18"/>
        </w:rPr>
      </w:pPr>
      <w:r w:rsidRPr="00FD2C2C">
        <w:rPr>
          <w:rFonts w:ascii="Arial" w:hAnsi="Arial" w:cs="Arial"/>
          <w:sz w:val="18"/>
          <w:szCs w:val="18"/>
        </w:rPr>
        <w:t xml:space="preserve">CI = confidence interval; FE = </w:t>
      </w:r>
      <w:r>
        <w:rPr>
          <w:rFonts w:ascii="Arial" w:hAnsi="Arial" w:cs="Arial"/>
          <w:sz w:val="18"/>
          <w:szCs w:val="18"/>
        </w:rPr>
        <w:t>f</w:t>
      </w:r>
      <w:r w:rsidRPr="00FD2C2C">
        <w:rPr>
          <w:rFonts w:ascii="Arial" w:hAnsi="Arial" w:cs="Arial"/>
          <w:sz w:val="18"/>
          <w:szCs w:val="18"/>
        </w:rPr>
        <w:t>ixed effects; GLMM = generalized linear mixed model; RE = random effects</w:t>
      </w:r>
    </w:p>
    <w:p w14:paraId="2B5C8FC1" w14:textId="77777777" w:rsidR="00DF27D1" w:rsidRPr="00DF27D1" w:rsidRDefault="00DF27D1" w:rsidP="00D926F4">
      <w:pPr>
        <w:rPr>
          <w:rFonts w:ascii="Arial" w:hAnsi="Arial" w:cs="Arial"/>
          <w:sz w:val="18"/>
          <w:szCs w:val="18"/>
        </w:rPr>
      </w:pPr>
    </w:p>
    <w:p w14:paraId="5966AF1D" w14:textId="77777777" w:rsidR="009C3F7E" w:rsidRPr="00DF27D1" w:rsidRDefault="00097405" w:rsidP="00D926F4">
      <w:pPr>
        <w:rPr>
          <w:rFonts w:ascii="Arial" w:hAnsi="Arial" w:cs="Arial"/>
          <w:b/>
          <w:bCs/>
          <w:u w:val="single"/>
        </w:rPr>
      </w:pPr>
      <w:r w:rsidRPr="00DF27D1">
        <w:rPr>
          <w:rFonts w:ascii="Arial" w:hAnsi="Arial" w:cs="Arial"/>
          <w:b/>
          <w:bCs/>
          <w:u w:val="single"/>
        </w:rPr>
        <w:t xml:space="preserve">Notes: </w:t>
      </w:r>
    </w:p>
    <w:p w14:paraId="5D432B7A" w14:textId="3D3ED359" w:rsidR="008F283D" w:rsidRPr="00DF27D1" w:rsidRDefault="00097405" w:rsidP="00D926F4">
      <w:pPr>
        <w:rPr>
          <w:rFonts w:ascii="Arial" w:hAnsi="Arial" w:cs="Arial"/>
          <w:sz w:val="20"/>
          <w:szCs w:val="20"/>
        </w:rPr>
      </w:pPr>
      <w:r w:rsidRPr="00DF27D1">
        <w:rPr>
          <w:rFonts w:ascii="Arial" w:hAnsi="Arial" w:cs="Arial"/>
          <w:sz w:val="20"/>
          <w:szCs w:val="20"/>
        </w:rPr>
        <w:t xml:space="preserve">Statistical analysis was performed using built-in function (GLMM, </w:t>
      </w:r>
      <w:proofErr w:type="spellStart"/>
      <w:r w:rsidRPr="00DF27D1">
        <w:rPr>
          <w:rFonts w:ascii="Arial" w:hAnsi="Arial" w:cs="Arial"/>
          <w:sz w:val="20"/>
          <w:szCs w:val="20"/>
        </w:rPr>
        <w:t>oad</w:t>
      </w:r>
      <w:proofErr w:type="spellEnd"/>
      <w:r w:rsidRPr="00DF27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27D1">
        <w:rPr>
          <w:rFonts w:ascii="Arial" w:hAnsi="Arial" w:cs="Arial"/>
          <w:sz w:val="20"/>
          <w:szCs w:val="20"/>
        </w:rPr>
        <w:t>Rjags</w:t>
      </w:r>
      <w:proofErr w:type="spellEnd"/>
      <w:r w:rsidRPr="00DF27D1">
        <w:rPr>
          <w:rFonts w:ascii="Arial" w:hAnsi="Arial" w:cs="Arial"/>
          <w:sz w:val="20"/>
          <w:szCs w:val="20"/>
        </w:rPr>
        <w:t>) in R studio</w:t>
      </w:r>
      <w:r w:rsidR="009C3F7E" w:rsidRPr="00DF27D1">
        <w:rPr>
          <w:rFonts w:ascii="Arial" w:hAnsi="Arial" w:cs="Arial"/>
          <w:sz w:val="20"/>
          <w:szCs w:val="20"/>
        </w:rPr>
        <w:t xml:space="preserve"> and WINBUGS</w:t>
      </w:r>
      <w:r w:rsidRPr="00DF27D1">
        <w:rPr>
          <w:rFonts w:ascii="Arial" w:hAnsi="Arial" w:cs="Arial"/>
          <w:sz w:val="20"/>
          <w:szCs w:val="20"/>
        </w:rPr>
        <w:t xml:space="preserve">. </w:t>
      </w:r>
      <w:r w:rsidR="009C3F7E" w:rsidRPr="00DF27D1">
        <w:rPr>
          <w:rFonts w:ascii="Arial" w:hAnsi="Arial" w:cs="Arial"/>
          <w:sz w:val="20"/>
          <w:szCs w:val="20"/>
        </w:rPr>
        <w:t>The Bayesian approach was used to perform the met</w:t>
      </w:r>
      <w:r w:rsidR="00DF27D1" w:rsidRPr="00DF27D1">
        <w:rPr>
          <w:rFonts w:ascii="Arial" w:hAnsi="Arial" w:cs="Arial"/>
          <w:sz w:val="20"/>
          <w:szCs w:val="20"/>
        </w:rPr>
        <w:t>a-</w:t>
      </w:r>
      <w:r w:rsidR="009C3F7E" w:rsidRPr="00DF27D1">
        <w:rPr>
          <w:rFonts w:ascii="Arial" w:hAnsi="Arial" w:cs="Arial"/>
          <w:sz w:val="20"/>
          <w:szCs w:val="20"/>
        </w:rPr>
        <w:t>analysis of the cumulative incidence random effect via the Bet</w:t>
      </w:r>
      <w:r w:rsidR="004502C9" w:rsidRPr="00DF27D1">
        <w:rPr>
          <w:rFonts w:ascii="Arial" w:hAnsi="Arial" w:cs="Arial"/>
          <w:sz w:val="20"/>
          <w:szCs w:val="20"/>
        </w:rPr>
        <w:t>a</w:t>
      </w:r>
      <w:r w:rsidR="009C3F7E" w:rsidRPr="00DF27D1">
        <w:rPr>
          <w:rFonts w:ascii="Arial" w:hAnsi="Arial" w:cs="Arial"/>
          <w:sz w:val="20"/>
          <w:szCs w:val="20"/>
        </w:rPr>
        <w:t>-binomial model</w:t>
      </w:r>
      <w:r w:rsidR="004502C9" w:rsidRPr="00DF27D1">
        <w:rPr>
          <w:rFonts w:ascii="Arial" w:hAnsi="Arial" w:cs="Arial"/>
          <w:sz w:val="20"/>
          <w:szCs w:val="20"/>
        </w:rPr>
        <w:t xml:space="preserve">. </w:t>
      </w:r>
    </w:p>
    <w:p w14:paraId="7D87A9EC" w14:textId="3DF701A1" w:rsidR="008F283D" w:rsidRPr="00DF27D1" w:rsidRDefault="008F283D" w:rsidP="00D926F4">
      <w:pPr>
        <w:rPr>
          <w:rFonts w:ascii="Arial" w:hAnsi="Arial" w:cs="Arial"/>
          <w:sz w:val="20"/>
          <w:szCs w:val="20"/>
        </w:rPr>
      </w:pPr>
      <w:r w:rsidRPr="00DF27D1">
        <w:rPr>
          <w:rFonts w:ascii="Arial" w:hAnsi="Arial" w:cs="Arial"/>
          <w:sz w:val="20"/>
          <w:szCs w:val="20"/>
        </w:rPr>
        <w:t xml:space="preserve">For </w:t>
      </w:r>
      <w:r w:rsidR="007876D1" w:rsidRPr="00DF27D1">
        <w:rPr>
          <w:rFonts w:ascii="Arial" w:hAnsi="Arial" w:cs="Arial"/>
          <w:sz w:val="20"/>
          <w:szCs w:val="20"/>
        </w:rPr>
        <w:t xml:space="preserve">the </w:t>
      </w:r>
      <w:r w:rsidRPr="00DF27D1">
        <w:rPr>
          <w:rFonts w:ascii="Arial" w:hAnsi="Arial" w:cs="Arial"/>
          <w:sz w:val="20"/>
          <w:szCs w:val="20"/>
        </w:rPr>
        <w:t xml:space="preserve">Bayesian approach, </w:t>
      </w:r>
      <w:r w:rsidR="00280C8F" w:rsidRPr="00DF27D1">
        <w:rPr>
          <w:rFonts w:ascii="Arial" w:hAnsi="Arial" w:cs="Arial"/>
          <w:sz w:val="20"/>
          <w:szCs w:val="20"/>
        </w:rPr>
        <w:t xml:space="preserve">number of iterations </w:t>
      </w:r>
      <w:r w:rsidR="007876D1" w:rsidRPr="00DF27D1">
        <w:rPr>
          <w:rFonts w:ascii="Arial" w:hAnsi="Arial" w:cs="Arial"/>
          <w:sz w:val="20"/>
          <w:szCs w:val="20"/>
        </w:rPr>
        <w:t>wa</w:t>
      </w:r>
      <w:r w:rsidR="00280C8F" w:rsidRPr="00DF27D1">
        <w:rPr>
          <w:rFonts w:ascii="Arial" w:hAnsi="Arial" w:cs="Arial"/>
          <w:sz w:val="20"/>
          <w:szCs w:val="20"/>
        </w:rPr>
        <w:t xml:space="preserve">s 500000 and number of thinning </w:t>
      </w:r>
      <w:r w:rsidR="007876D1" w:rsidRPr="00DF27D1">
        <w:rPr>
          <w:rFonts w:ascii="Arial" w:hAnsi="Arial" w:cs="Arial"/>
          <w:sz w:val="20"/>
          <w:szCs w:val="20"/>
        </w:rPr>
        <w:t>wa</w:t>
      </w:r>
      <w:r w:rsidR="00280C8F" w:rsidRPr="00DF27D1">
        <w:rPr>
          <w:rFonts w:ascii="Arial" w:hAnsi="Arial" w:cs="Arial"/>
          <w:sz w:val="20"/>
          <w:szCs w:val="20"/>
        </w:rPr>
        <w:t>s 100. T</w:t>
      </w:r>
      <w:r w:rsidRPr="00DF27D1">
        <w:rPr>
          <w:rFonts w:ascii="Arial" w:hAnsi="Arial" w:cs="Arial"/>
          <w:sz w:val="20"/>
          <w:szCs w:val="20"/>
        </w:rPr>
        <w:t xml:space="preserve">he convergence was assessed using the trace plots. </w:t>
      </w:r>
    </w:p>
    <w:p w14:paraId="60EC7731" w14:textId="77777777" w:rsidR="005628EC" w:rsidRPr="00DF27D1" w:rsidRDefault="005628EC" w:rsidP="00D926F4">
      <w:pPr>
        <w:rPr>
          <w:rFonts w:ascii="Arial" w:hAnsi="Arial" w:cs="Arial"/>
        </w:rPr>
      </w:pPr>
    </w:p>
    <w:p w14:paraId="69C98447" w14:textId="72E49525" w:rsidR="005628EC" w:rsidRPr="00DF27D1" w:rsidRDefault="005628EC">
      <w:pPr>
        <w:rPr>
          <w:rFonts w:ascii="Arial" w:hAnsi="Arial" w:cs="Arial"/>
        </w:rPr>
      </w:pPr>
      <w:r w:rsidRPr="00DF27D1">
        <w:rPr>
          <w:rFonts w:ascii="Arial" w:hAnsi="Arial" w:cs="Arial"/>
        </w:rPr>
        <w:br w:type="page"/>
      </w:r>
    </w:p>
    <w:p w14:paraId="3F821EE4" w14:textId="77777777" w:rsidR="005D2CFE" w:rsidRPr="00DF27D1" w:rsidRDefault="005D2CFE" w:rsidP="00D926F4">
      <w:pPr>
        <w:rPr>
          <w:rFonts w:ascii="Arial" w:hAnsi="Arial" w:cs="Arial"/>
        </w:rPr>
        <w:sectPr w:rsidR="005D2CFE" w:rsidRPr="00DF27D1" w:rsidSect="007C6A66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63AA839" w14:textId="00C62E21" w:rsidR="005628EC" w:rsidRPr="00DF27D1" w:rsidRDefault="005628EC" w:rsidP="00D926F4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DF27D1">
        <w:rPr>
          <w:rFonts w:ascii="Arial" w:hAnsi="Arial" w:cs="Arial"/>
          <w:b/>
          <w:bCs/>
          <w:sz w:val="28"/>
          <w:szCs w:val="28"/>
          <w:u w:val="single"/>
        </w:rPr>
        <w:lastRenderedPageBreak/>
        <w:t>Forest plots</w:t>
      </w:r>
      <w:r w:rsidR="00942A2C" w:rsidRPr="00DF27D1">
        <w:rPr>
          <w:rFonts w:ascii="Arial" w:hAnsi="Arial" w:cs="Arial"/>
          <w:b/>
          <w:bCs/>
          <w:sz w:val="28"/>
          <w:szCs w:val="28"/>
          <w:u w:val="single"/>
        </w:rPr>
        <w:t xml:space="preserve"> and trace plots</w:t>
      </w:r>
      <w:r w:rsidRPr="00DF27D1">
        <w:rPr>
          <w:rFonts w:ascii="Arial" w:hAnsi="Arial" w:cs="Arial"/>
          <w:b/>
          <w:bCs/>
          <w:sz w:val="28"/>
          <w:szCs w:val="28"/>
          <w:u w:val="single"/>
        </w:rPr>
        <w:t>:</w:t>
      </w:r>
    </w:p>
    <w:p w14:paraId="689D718A" w14:textId="6CE317B0" w:rsidR="007876D1" w:rsidRPr="00DF27D1" w:rsidRDefault="007876D1" w:rsidP="00D926F4">
      <w:pPr>
        <w:rPr>
          <w:rFonts w:ascii="Arial" w:hAnsi="Arial" w:cs="Arial"/>
          <w:b/>
          <w:bCs/>
          <w:noProof/>
          <w:u w:val="single"/>
        </w:rPr>
      </w:pPr>
      <w:r w:rsidRPr="00DF27D1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5F10A123" wp14:editId="1F753F9D">
            <wp:extent cx="6120130" cy="1708785"/>
            <wp:effectExtent l="0" t="0" r="0" b="5715"/>
            <wp:docPr id="457052829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052829" name="Picture 1" descr="A graph with numbers and a line&#10;&#10;AI-generated content may be incorrect."/>
                    <pic:cNvPicPr/>
                  </pic:nvPicPr>
                  <pic:blipFill rotWithShape="1">
                    <a:blip r:embed="rId5"/>
                    <a:srcRect t="8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08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A0D85" w14:textId="77777777" w:rsidR="007876D1" w:rsidRPr="00DF27D1" w:rsidRDefault="007876D1" w:rsidP="00D926F4">
      <w:pPr>
        <w:rPr>
          <w:rFonts w:ascii="Arial" w:hAnsi="Arial" w:cs="Arial"/>
          <w:b/>
          <w:bCs/>
          <w:noProof/>
          <w:u w:val="single"/>
        </w:rPr>
      </w:pPr>
    </w:p>
    <w:p w14:paraId="3295C2EE" w14:textId="3663FFCD" w:rsidR="007876D1" w:rsidRPr="00DF27D1" w:rsidRDefault="007876D1" w:rsidP="00D926F4">
      <w:pPr>
        <w:rPr>
          <w:rFonts w:ascii="Arial" w:hAnsi="Arial" w:cs="Arial"/>
          <w:b/>
          <w:bCs/>
          <w:u w:val="single"/>
        </w:rPr>
      </w:pPr>
      <w:r w:rsidRPr="00DF27D1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35591F0F" wp14:editId="37095625">
            <wp:extent cx="2498757" cy="1584913"/>
            <wp:effectExtent l="0" t="0" r="0" b="0"/>
            <wp:docPr id="1793160755" name="Picture 1" descr="A green and pink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160755" name="Picture 1" descr="A green and pink graph&#10;&#10;AI-generated content may be incorrect."/>
                    <pic:cNvPicPr/>
                  </pic:nvPicPr>
                  <pic:blipFill rotWithShape="1">
                    <a:blip r:embed="rId6"/>
                    <a:srcRect l="2840" r="9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370" cy="1588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8C2E1" w14:textId="77777777" w:rsidR="00E752BA" w:rsidRDefault="00E752BA" w:rsidP="00D926F4">
      <w:pPr>
        <w:rPr>
          <w:rFonts w:ascii="Arial" w:hAnsi="Arial" w:cs="Arial"/>
          <w:b/>
          <w:bCs/>
          <w:u w:val="single"/>
        </w:rPr>
      </w:pPr>
    </w:p>
    <w:p w14:paraId="49CC472D" w14:textId="77777777" w:rsidR="001514A0" w:rsidRPr="00DF27D1" w:rsidRDefault="001514A0" w:rsidP="001514A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1 </w:t>
      </w:r>
      <w:r w:rsidRPr="00DF27D1">
        <w:rPr>
          <w:rFonts w:ascii="Arial" w:hAnsi="Arial" w:cs="Arial"/>
          <w:b/>
          <w:bCs/>
        </w:rPr>
        <w:t>No prophylaxis cohorts using total events</w:t>
      </w:r>
    </w:p>
    <w:p w14:paraId="2D756BAB" w14:textId="3CD355B3" w:rsidR="001514A0" w:rsidRPr="001514A0" w:rsidRDefault="001514A0" w:rsidP="00D926F4">
      <w:pPr>
        <w:rPr>
          <w:rFonts w:ascii="Arial" w:hAnsi="Arial" w:cs="Arial"/>
          <w:b/>
          <w:bCs/>
        </w:rPr>
      </w:pPr>
    </w:p>
    <w:p w14:paraId="7E9AB0EA" w14:textId="1F0A6576" w:rsidR="00E752BA" w:rsidRPr="00DF27D1" w:rsidRDefault="00E752BA" w:rsidP="00D926F4">
      <w:pPr>
        <w:rPr>
          <w:rFonts w:ascii="Arial" w:hAnsi="Arial" w:cs="Arial"/>
          <w:b/>
          <w:bCs/>
          <w:u w:val="single"/>
        </w:rPr>
      </w:pPr>
    </w:p>
    <w:p w14:paraId="67C682C1" w14:textId="2E7BCF02" w:rsidR="00004960" w:rsidRPr="00DF27D1" w:rsidRDefault="00004960" w:rsidP="00D926F4">
      <w:pPr>
        <w:rPr>
          <w:rFonts w:ascii="Arial" w:hAnsi="Arial" w:cs="Arial"/>
        </w:rPr>
      </w:pPr>
    </w:p>
    <w:p w14:paraId="7E9D757E" w14:textId="77777777" w:rsidR="007876D1" w:rsidRPr="00DF27D1" w:rsidRDefault="007876D1" w:rsidP="00D926F4">
      <w:pPr>
        <w:rPr>
          <w:rFonts w:ascii="Arial" w:hAnsi="Arial" w:cs="Arial"/>
        </w:rPr>
      </w:pPr>
    </w:p>
    <w:p w14:paraId="2742AA92" w14:textId="77777777" w:rsidR="007876D1" w:rsidRPr="00DF27D1" w:rsidRDefault="007876D1" w:rsidP="00D926F4">
      <w:pPr>
        <w:rPr>
          <w:rFonts w:ascii="Arial" w:hAnsi="Arial" w:cs="Arial"/>
        </w:rPr>
      </w:pPr>
    </w:p>
    <w:p w14:paraId="7A2E4FDD" w14:textId="77777777" w:rsidR="007876D1" w:rsidRPr="00DF27D1" w:rsidRDefault="007876D1" w:rsidP="00D926F4">
      <w:pPr>
        <w:rPr>
          <w:rFonts w:ascii="Arial" w:hAnsi="Arial" w:cs="Arial"/>
        </w:rPr>
      </w:pPr>
    </w:p>
    <w:p w14:paraId="6062D86B" w14:textId="77777777" w:rsidR="007876D1" w:rsidRPr="00DF27D1" w:rsidRDefault="007876D1" w:rsidP="00D926F4">
      <w:pPr>
        <w:rPr>
          <w:rFonts w:ascii="Arial" w:hAnsi="Arial" w:cs="Arial"/>
        </w:rPr>
      </w:pPr>
    </w:p>
    <w:p w14:paraId="691BA71E" w14:textId="6F0FACF6" w:rsidR="0033574F" w:rsidRPr="00DF27D1" w:rsidRDefault="00BE2B1A" w:rsidP="00D926F4">
      <w:pPr>
        <w:rPr>
          <w:rFonts w:ascii="Arial" w:hAnsi="Arial" w:cs="Arial"/>
        </w:rPr>
      </w:pPr>
      <w:r w:rsidRPr="00DF27D1">
        <w:rPr>
          <w:rFonts w:ascii="Arial" w:hAnsi="Arial" w:cs="Arial"/>
        </w:rPr>
        <w:br w:type="column"/>
      </w:r>
      <w:r w:rsidR="00CA7C01" w:rsidRPr="00DF27D1">
        <w:rPr>
          <w:rFonts w:ascii="Arial" w:hAnsi="Arial" w:cs="Arial"/>
          <w:noProof/>
        </w:rPr>
        <w:lastRenderedPageBreak/>
        <w:drawing>
          <wp:inline distT="0" distB="0" distL="0" distR="0" wp14:anchorId="49E7039C" wp14:editId="79BE3A51">
            <wp:extent cx="6120130" cy="3520440"/>
            <wp:effectExtent l="0" t="0" r="0" b="3810"/>
            <wp:docPr id="170145783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45783" name="Picture 1" descr="A graph with numbers and a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27EC1" w14:textId="23CAC3D0" w:rsidR="0033574F" w:rsidRPr="00DF27D1" w:rsidRDefault="00CA7C01" w:rsidP="00D926F4">
      <w:pPr>
        <w:rPr>
          <w:rFonts w:ascii="Arial" w:hAnsi="Arial" w:cs="Arial"/>
        </w:rPr>
      </w:pPr>
      <w:r w:rsidRPr="00DF27D1">
        <w:rPr>
          <w:rFonts w:ascii="Arial" w:hAnsi="Arial" w:cs="Arial"/>
          <w:noProof/>
        </w:rPr>
        <w:drawing>
          <wp:inline distT="0" distB="0" distL="0" distR="0" wp14:anchorId="49358B58" wp14:editId="0843957E">
            <wp:extent cx="2451100" cy="1499870"/>
            <wp:effectExtent l="0" t="0" r="6350" b="5080"/>
            <wp:docPr id="2941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0" cy="1499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4331B" w14:textId="2DAAFC52" w:rsidR="0033574F" w:rsidRPr="00DF27D1" w:rsidRDefault="0033574F" w:rsidP="00D926F4">
      <w:pPr>
        <w:rPr>
          <w:rFonts w:ascii="Arial" w:hAnsi="Arial" w:cs="Arial"/>
        </w:rPr>
      </w:pPr>
    </w:p>
    <w:p w14:paraId="47A38246" w14:textId="476B3B73" w:rsidR="00CA7C01" w:rsidRPr="00DF27D1" w:rsidRDefault="001514A0" w:rsidP="00D926F4">
      <w:pPr>
        <w:rPr>
          <w:rFonts w:ascii="Arial" w:hAnsi="Arial" w:cs="Arial"/>
        </w:rPr>
      </w:pPr>
      <w:r w:rsidRPr="001514A0">
        <w:rPr>
          <w:rFonts w:ascii="Arial" w:hAnsi="Arial" w:cs="Arial"/>
          <w:b/>
          <w:bCs/>
        </w:rPr>
        <w:t>FIGURE 2</w:t>
      </w:r>
      <w:r>
        <w:rPr>
          <w:rFonts w:ascii="Arial" w:hAnsi="Arial" w:cs="Arial"/>
        </w:rPr>
        <w:t xml:space="preserve"> </w:t>
      </w:r>
      <w:r w:rsidRPr="00DF27D1">
        <w:rPr>
          <w:rFonts w:ascii="Arial" w:hAnsi="Arial" w:cs="Arial"/>
          <w:b/>
          <w:bCs/>
        </w:rPr>
        <w:t>Prophylaxis cohorts using total events</w:t>
      </w:r>
    </w:p>
    <w:p w14:paraId="2A68A8FC" w14:textId="53123603" w:rsidR="005D2CFE" w:rsidRPr="00DF27D1" w:rsidRDefault="007A1627" w:rsidP="005D2CFE">
      <w:pPr>
        <w:rPr>
          <w:rFonts w:ascii="Arial" w:hAnsi="Arial" w:cs="Arial"/>
        </w:rPr>
      </w:pPr>
      <w:r w:rsidRPr="00DF27D1">
        <w:rPr>
          <w:rFonts w:ascii="Arial" w:hAnsi="Arial" w:cs="Arial"/>
        </w:rPr>
        <w:br w:type="column"/>
      </w:r>
      <w:r w:rsidR="005D2CFE" w:rsidRPr="00DF27D1">
        <w:rPr>
          <w:rFonts w:ascii="Arial" w:hAnsi="Arial" w:cs="Arial"/>
          <w:noProof/>
        </w:rPr>
        <w:lastRenderedPageBreak/>
        <w:drawing>
          <wp:inline distT="0" distB="0" distL="0" distR="0" wp14:anchorId="506D3CD2" wp14:editId="174EAF11">
            <wp:extent cx="5666123" cy="2625505"/>
            <wp:effectExtent l="0" t="0" r="0" b="3810"/>
            <wp:docPr id="83584134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41341" name="Picture 1" descr="A screenshot of a graph&#10;&#10;AI-generated content may be incorrect."/>
                    <pic:cNvPicPr/>
                  </pic:nvPicPr>
                  <pic:blipFill rotWithShape="1">
                    <a:blip r:embed="rId9"/>
                    <a:srcRect l="1479" r="5917" b="2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462" cy="262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F90FC" w14:textId="409EEB74" w:rsidR="00B8724E" w:rsidRDefault="00806D96" w:rsidP="005D2CFE">
      <w:pPr>
        <w:rPr>
          <w:rFonts w:ascii="Arial" w:hAnsi="Arial" w:cs="Arial"/>
        </w:rPr>
      </w:pPr>
      <w:r w:rsidRPr="00DF27D1">
        <w:rPr>
          <w:rFonts w:ascii="Arial" w:hAnsi="Arial" w:cs="Arial"/>
          <w:noProof/>
        </w:rPr>
        <w:drawing>
          <wp:inline distT="0" distB="0" distL="0" distR="0" wp14:anchorId="2BBB9789" wp14:editId="56B126CE">
            <wp:extent cx="2525917" cy="1510030"/>
            <wp:effectExtent l="0" t="0" r="8255" b="0"/>
            <wp:docPr id="1846533141" name="Picture 1" descr="A green and pink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533141" name="Picture 1" descr="A green and pink line graph&#10;&#10;AI-generated content may be incorrect."/>
                    <pic:cNvPicPr/>
                  </pic:nvPicPr>
                  <pic:blipFill rotWithShape="1">
                    <a:blip r:embed="rId10"/>
                    <a:srcRect r="6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816" cy="1527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BDF00" w14:textId="77777777" w:rsidR="001514A0" w:rsidRDefault="001514A0" w:rsidP="005D2CFE">
      <w:pPr>
        <w:rPr>
          <w:rFonts w:ascii="Arial" w:hAnsi="Arial" w:cs="Arial"/>
        </w:rPr>
      </w:pPr>
    </w:p>
    <w:p w14:paraId="7FCC4187" w14:textId="26D1FFEC" w:rsidR="001514A0" w:rsidRPr="00DF27D1" w:rsidRDefault="001514A0" w:rsidP="005D2CFE">
      <w:pPr>
        <w:rPr>
          <w:rFonts w:ascii="Arial" w:hAnsi="Arial" w:cs="Arial"/>
        </w:rPr>
      </w:pPr>
      <w:r w:rsidRPr="001514A0">
        <w:rPr>
          <w:rFonts w:ascii="Arial" w:hAnsi="Arial" w:cs="Arial"/>
          <w:b/>
          <w:bCs/>
        </w:rPr>
        <w:t>FIGURE 3</w:t>
      </w:r>
      <w:r>
        <w:rPr>
          <w:rFonts w:ascii="Arial" w:hAnsi="Arial" w:cs="Arial"/>
        </w:rPr>
        <w:t xml:space="preserve"> </w:t>
      </w:r>
      <w:r w:rsidRPr="00DF27D1">
        <w:rPr>
          <w:rFonts w:ascii="Arial" w:hAnsi="Arial" w:cs="Arial"/>
          <w:b/>
          <w:bCs/>
        </w:rPr>
        <w:t xml:space="preserve">Prophylaxis </w:t>
      </w:r>
      <w:bookmarkStart w:id="0" w:name="_Hlk209434357"/>
      <w:r w:rsidRPr="00DF27D1">
        <w:rPr>
          <w:rFonts w:ascii="Arial" w:hAnsi="Arial" w:cs="Arial"/>
          <w:b/>
          <w:bCs/>
        </w:rPr>
        <w:t xml:space="preserve">cohorts </w:t>
      </w:r>
      <w:bookmarkEnd w:id="0"/>
      <w:r w:rsidRPr="00DF27D1">
        <w:rPr>
          <w:rFonts w:ascii="Arial" w:hAnsi="Arial" w:cs="Arial"/>
          <w:b/>
          <w:bCs/>
        </w:rPr>
        <w:t>using confirmed events</w:t>
      </w:r>
    </w:p>
    <w:p w14:paraId="43B6AB2F" w14:textId="087C4DD7" w:rsidR="00AF09F6" w:rsidRPr="00DF27D1" w:rsidRDefault="007A1627" w:rsidP="00D926F4">
      <w:pPr>
        <w:rPr>
          <w:rFonts w:ascii="Arial" w:hAnsi="Arial" w:cs="Arial"/>
        </w:rPr>
      </w:pPr>
      <w:r w:rsidRPr="00DF27D1">
        <w:rPr>
          <w:rFonts w:ascii="Arial" w:hAnsi="Arial" w:cs="Arial"/>
        </w:rPr>
        <w:br w:type="column"/>
      </w:r>
      <w:r w:rsidR="00484D7F" w:rsidRPr="00DF27D1">
        <w:rPr>
          <w:rFonts w:ascii="Arial" w:hAnsi="Arial" w:cs="Arial"/>
          <w:noProof/>
        </w:rPr>
        <w:lastRenderedPageBreak/>
        <w:drawing>
          <wp:inline distT="0" distB="0" distL="0" distR="0" wp14:anchorId="2A9DC988" wp14:editId="378969A7">
            <wp:extent cx="6120130" cy="2004060"/>
            <wp:effectExtent l="0" t="0" r="0" b="0"/>
            <wp:docPr id="2116001835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01835" name="Picture 1" descr="A graph with numbers and a lin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BF684" w14:textId="71A60F73" w:rsidR="00AF09F6" w:rsidRDefault="00CA7C01" w:rsidP="00D926F4">
      <w:pPr>
        <w:rPr>
          <w:rFonts w:ascii="Arial" w:hAnsi="Arial" w:cs="Arial"/>
        </w:rPr>
      </w:pPr>
      <w:r w:rsidRPr="00DF27D1">
        <w:rPr>
          <w:rFonts w:ascii="Arial" w:hAnsi="Arial" w:cs="Arial"/>
          <w:noProof/>
        </w:rPr>
        <w:drawing>
          <wp:inline distT="0" distB="0" distL="0" distR="0" wp14:anchorId="0AABA35F" wp14:editId="75A718E6">
            <wp:extent cx="3078178" cy="1788764"/>
            <wp:effectExtent l="0" t="0" r="8255" b="2540"/>
            <wp:docPr id="2042732790" name="Picture 1" descr="A green and red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32790" name="Picture 1" descr="A green and red line graph&#10;&#10;AI-generated content may be incorrect."/>
                    <pic:cNvPicPr/>
                  </pic:nvPicPr>
                  <pic:blipFill rotWithShape="1">
                    <a:blip r:embed="rId12"/>
                    <a:srcRect t="3735" r="6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909" cy="1793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C6FEB" w14:textId="77777777" w:rsidR="001514A0" w:rsidRDefault="001514A0" w:rsidP="00D926F4">
      <w:pPr>
        <w:rPr>
          <w:rFonts w:ascii="Arial" w:hAnsi="Arial" w:cs="Arial"/>
        </w:rPr>
      </w:pPr>
    </w:p>
    <w:p w14:paraId="7A6587D6" w14:textId="48BC7069" w:rsidR="001514A0" w:rsidRPr="00DF27D1" w:rsidRDefault="001514A0" w:rsidP="00D926F4">
      <w:pPr>
        <w:rPr>
          <w:rFonts w:ascii="Arial" w:hAnsi="Arial" w:cs="Arial"/>
        </w:rPr>
      </w:pPr>
      <w:r w:rsidRPr="001514A0">
        <w:rPr>
          <w:rFonts w:ascii="Arial" w:hAnsi="Arial" w:cs="Arial"/>
          <w:b/>
          <w:bCs/>
        </w:rPr>
        <w:t>FIGURE 4</w:t>
      </w:r>
      <w:r>
        <w:rPr>
          <w:rFonts w:ascii="Arial" w:hAnsi="Arial" w:cs="Arial"/>
        </w:rPr>
        <w:t xml:space="preserve"> </w:t>
      </w:r>
      <w:r w:rsidRPr="00DF27D1">
        <w:rPr>
          <w:rFonts w:ascii="Arial" w:hAnsi="Arial" w:cs="Arial"/>
          <w:b/>
          <w:bCs/>
        </w:rPr>
        <w:t>First-line prophylaxis cohorts using total events</w:t>
      </w:r>
    </w:p>
    <w:p w14:paraId="2987049F" w14:textId="39009395" w:rsidR="00232C5D" w:rsidRPr="00DF27D1" w:rsidRDefault="00232C5D" w:rsidP="00D926F4">
      <w:pPr>
        <w:rPr>
          <w:rFonts w:ascii="Arial" w:hAnsi="Arial" w:cs="Arial"/>
        </w:rPr>
      </w:pPr>
    </w:p>
    <w:p w14:paraId="678A286E" w14:textId="62D26885" w:rsidR="00CA7C01" w:rsidRPr="00DF27D1" w:rsidRDefault="0030085E" w:rsidP="00D926F4">
      <w:pPr>
        <w:rPr>
          <w:rFonts w:ascii="Arial" w:hAnsi="Arial" w:cs="Arial"/>
          <w:noProof/>
        </w:rPr>
      </w:pPr>
      <w:r w:rsidRPr="00DF27D1">
        <w:rPr>
          <w:rFonts w:ascii="Arial" w:hAnsi="Arial" w:cs="Arial"/>
        </w:rPr>
        <w:br w:type="column"/>
      </w:r>
      <w:r w:rsidR="00CA7C01" w:rsidRPr="00DF27D1">
        <w:rPr>
          <w:rFonts w:ascii="Arial" w:hAnsi="Arial" w:cs="Arial"/>
          <w:noProof/>
        </w:rPr>
        <w:lastRenderedPageBreak/>
        <w:drawing>
          <wp:inline distT="0" distB="0" distL="0" distR="0" wp14:anchorId="04B17E6A" wp14:editId="4C253CC4">
            <wp:extent cx="6120130" cy="2014220"/>
            <wp:effectExtent l="0" t="0" r="0" b="5080"/>
            <wp:docPr id="143704384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04384" name="Picture 1" descr="A graph with numbers and a line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820E8" w14:textId="0FD03CE9" w:rsidR="00CA7C01" w:rsidRDefault="00CA7C01" w:rsidP="00D926F4">
      <w:pPr>
        <w:rPr>
          <w:rFonts w:ascii="Arial" w:hAnsi="Arial" w:cs="Arial"/>
          <w:noProof/>
        </w:rPr>
      </w:pPr>
      <w:r w:rsidRPr="00DF27D1">
        <w:rPr>
          <w:rFonts w:ascii="Arial" w:hAnsi="Arial" w:cs="Arial"/>
          <w:noProof/>
        </w:rPr>
        <w:drawing>
          <wp:inline distT="0" distB="0" distL="0" distR="0" wp14:anchorId="42BD6540" wp14:editId="76E22156">
            <wp:extent cx="3186820" cy="1888072"/>
            <wp:effectExtent l="0" t="0" r="0" b="0"/>
            <wp:docPr id="1736155215" name="Picture 1" descr="A green and red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155215" name="Picture 1" descr="A green and red line graph&#10;&#10;AI-generated content may be incorrect."/>
                    <pic:cNvPicPr/>
                  </pic:nvPicPr>
                  <pic:blipFill rotWithShape="1">
                    <a:blip r:embed="rId14"/>
                    <a:srcRect t="4496" r="6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319" cy="1891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A50F1" w14:textId="77777777" w:rsidR="001514A0" w:rsidRDefault="001514A0" w:rsidP="00D926F4">
      <w:pPr>
        <w:rPr>
          <w:rFonts w:ascii="Arial" w:hAnsi="Arial" w:cs="Arial"/>
          <w:noProof/>
        </w:rPr>
      </w:pPr>
    </w:p>
    <w:p w14:paraId="2DF4444F" w14:textId="53A412EF" w:rsidR="001514A0" w:rsidRPr="00DF27D1" w:rsidRDefault="001514A0" w:rsidP="00D926F4">
      <w:pPr>
        <w:rPr>
          <w:rFonts w:ascii="Arial" w:hAnsi="Arial" w:cs="Arial"/>
          <w:noProof/>
        </w:rPr>
      </w:pPr>
      <w:r w:rsidRPr="001514A0">
        <w:rPr>
          <w:rFonts w:ascii="Arial" w:hAnsi="Arial" w:cs="Arial"/>
          <w:b/>
          <w:bCs/>
          <w:noProof/>
        </w:rPr>
        <w:t>FIGURE 5</w:t>
      </w:r>
      <w:r>
        <w:rPr>
          <w:rFonts w:ascii="Arial" w:hAnsi="Arial" w:cs="Arial"/>
          <w:noProof/>
        </w:rPr>
        <w:t xml:space="preserve"> </w:t>
      </w:r>
      <w:r w:rsidRPr="00DF27D1">
        <w:rPr>
          <w:rFonts w:ascii="Arial" w:hAnsi="Arial" w:cs="Arial"/>
          <w:b/>
          <w:bCs/>
        </w:rPr>
        <w:t>Second-line prophylaxis cohorts using total events</w:t>
      </w:r>
    </w:p>
    <w:p w14:paraId="0BA9E559" w14:textId="77777777" w:rsidR="00CA7C01" w:rsidRPr="00DF27D1" w:rsidRDefault="00CA7C01" w:rsidP="00D926F4">
      <w:pPr>
        <w:rPr>
          <w:rFonts w:ascii="Arial" w:hAnsi="Arial" w:cs="Arial"/>
        </w:rPr>
      </w:pPr>
    </w:p>
    <w:p w14:paraId="1F75B2FB" w14:textId="5334899B" w:rsidR="003626E9" w:rsidRPr="00DF27D1" w:rsidRDefault="003626E9" w:rsidP="00D926F4">
      <w:pPr>
        <w:rPr>
          <w:rFonts w:ascii="Arial" w:hAnsi="Arial" w:cs="Arial"/>
        </w:rPr>
      </w:pPr>
    </w:p>
    <w:p w14:paraId="0D1B034D" w14:textId="77777777" w:rsidR="00484D7F" w:rsidRPr="00DF27D1" w:rsidRDefault="00484D7F" w:rsidP="00D926F4">
      <w:pPr>
        <w:rPr>
          <w:rFonts w:ascii="Arial" w:hAnsi="Arial" w:cs="Arial"/>
        </w:rPr>
      </w:pPr>
    </w:p>
    <w:p w14:paraId="02CE63D1" w14:textId="69608478" w:rsidR="00484D7F" w:rsidRPr="00DF27D1" w:rsidRDefault="00484D7F" w:rsidP="00D926F4">
      <w:pPr>
        <w:rPr>
          <w:rFonts w:ascii="Arial" w:hAnsi="Arial" w:cs="Arial"/>
        </w:rPr>
      </w:pPr>
    </w:p>
    <w:sectPr w:rsidR="00484D7F" w:rsidRPr="00DF27D1" w:rsidSect="005D2CF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51144"/>
    <w:multiLevelType w:val="hybridMultilevel"/>
    <w:tmpl w:val="94949184"/>
    <w:lvl w:ilvl="0" w:tplc="10B8B13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996F5F"/>
    <w:multiLevelType w:val="hybridMultilevel"/>
    <w:tmpl w:val="8BACC2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51E5A"/>
    <w:multiLevelType w:val="hybridMultilevel"/>
    <w:tmpl w:val="86C80C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7107C7"/>
    <w:multiLevelType w:val="multilevel"/>
    <w:tmpl w:val="24ECF854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708191999">
    <w:abstractNumId w:val="1"/>
  </w:num>
  <w:num w:numId="2" w16cid:durableId="707068145">
    <w:abstractNumId w:val="2"/>
  </w:num>
  <w:num w:numId="3" w16cid:durableId="600530061">
    <w:abstractNumId w:val="0"/>
  </w:num>
  <w:num w:numId="4" w16cid:durableId="6052325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F4"/>
    <w:rsid w:val="00004960"/>
    <w:rsid w:val="00007773"/>
    <w:rsid w:val="000412D6"/>
    <w:rsid w:val="000544F2"/>
    <w:rsid w:val="00064B68"/>
    <w:rsid w:val="00097405"/>
    <w:rsid w:val="000E7AA8"/>
    <w:rsid w:val="000F3F8D"/>
    <w:rsid w:val="00111919"/>
    <w:rsid w:val="00145D3F"/>
    <w:rsid w:val="001514A0"/>
    <w:rsid w:val="001B27A6"/>
    <w:rsid w:val="001C3A16"/>
    <w:rsid w:val="001E7DF5"/>
    <w:rsid w:val="001F0E4B"/>
    <w:rsid w:val="00203123"/>
    <w:rsid w:val="00213A31"/>
    <w:rsid w:val="00217D1F"/>
    <w:rsid w:val="00225E53"/>
    <w:rsid w:val="00232C5D"/>
    <w:rsid w:val="0025668C"/>
    <w:rsid w:val="0027135A"/>
    <w:rsid w:val="00280C8F"/>
    <w:rsid w:val="00295B6A"/>
    <w:rsid w:val="002B361B"/>
    <w:rsid w:val="002B55E4"/>
    <w:rsid w:val="002C5C31"/>
    <w:rsid w:val="002F1FD8"/>
    <w:rsid w:val="0030085E"/>
    <w:rsid w:val="0032138B"/>
    <w:rsid w:val="0033574F"/>
    <w:rsid w:val="003376F1"/>
    <w:rsid w:val="00344BD3"/>
    <w:rsid w:val="00352654"/>
    <w:rsid w:val="003626E9"/>
    <w:rsid w:val="0038021B"/>
    <w:rsid w:val="00395932"/>
    <w:rsid w:val="00424729"/>
    <w:rsid w:val="00437B0A"/>
    <w:rsid w:val="004502C9"/>
    <w:rsid w:val="00451564"/>
    <w:rsid w:val="00484D7F"/>
    <w:rsid w:val="00497D63"/>
    <w:rsid w:val="004D5692"/>
    <w:rsid w:val="004E6D29"/>
    <w:rsid w:val="0054739F"/>
    <w:rsid w:val="005628EC"/>
    <w:rsid w:val="00572AC5"/>
    <w:rsid w:val="005A2E3D"/>
    <w:rsid w:val="005C1277"/>
    <w:rsid w:val="005D2CFE"/>
    <w:rsid w:val="005E347F"/>
    <w:rsid w:val="005F2D0C"/>
    <w:rsid w:val="00607E2F"/>
    <w:rsid w:val="0061145D"/>
    <w:rsid w:val="00616270"/>
    <w:rsid w:val="00633D75"/>
    <w:rsid w:val="006362EF"/>
    <w:rsid w:val="0064303E"/>
    <w:rsid w:val="00663878"/>
    <w:rsid w:val="00666133"/>
    <w:rsid w:val="006A7775"/>
    <w:rsid w:val="006B150D"/>
    <w:rsid w:val="0072720D"/>
    <w:rsid w:val="00736980"/>
    <w:rsid w:val="007876D1"/>
    <w:rsid w:val="0079411A"/>
    <w:rsid w:val="007A1627"/>
    <w:rsid w:val="007C1D79"/>
    <w:rsid w:val="007C6A66"/>
    <w:rsid w:val="0080214D"/>
    <w:rsid w:val="00806D96"/>
    <w:rsid w:val="008165F3"/>
    <w:rsid w:val="00862661"/>
    <w:rsid w:val="008645E3"/>
    <w:rsid w:val="00866C6B"/>
    <w:rsid w:val="00870058"/>
    <w:rsid w:val="008D2AE6"/>
    <w:rsid w:val="008E2B7F"/>
    <w:rsid w:val="008F278B"/>
    <w:rsid w:val="008F283D"/>
    <w:rsid w:val="009045B0"/>
    <w:rsid w:val="00921C55"/>
    <w:rsid w:val="00942A2C"/>
    <w:rsid w:val="00946582"/>
    <w:rsid w:val="009A27E0"/>
    <w:rsid w:val="009A5D19"/>
    <w:rsid w:val="009C3F7E"/>
    <w:rsid w:val="009F66E3"/>
    <w:rsid w:val="009F7DA3"/>
    <w:rsid w:val="009F7FCA"/>
    <w:rsid w:val="00A13999"/>
    <w:rsid w:val="00A17E5B"/>
    <w:rsid w:val="00A3157E"/>
    <w:rsid w:val="00A359B2"/>
    <w:rsid w:val="00A35D31"/>
    <w:rsid w:val="00A436FF"/>
    <w:rsid w:val="00A74175"/>
    <w:rsid w:val="00A9468D"/>
    <w:rsid w:val="00AD0219"/>
    <w:rsid w:val="00AF09F6"/>
    <w:rsid w:val="00AF564E"/>
    <w:rsid w:val="00B00A55"/>
    <w:rsid w:val="00B027D8"/>
    <w:rsid w:val="00B22BDA"/>
    <w:rsid w:val="00B4255F"/>
    <w:rsid w:val="00B47BFA"/>
    <w:rsid w:val="00B74B2B"/>
    <w:rsid w:val="00B8724E"/>
    <w:rsid w:val="00BB0E89"/>
    <w:rsid w:val="00BE2B1A"/>
    <w:rsid w:val="00BF21C9"/>
    <w:rsid w:val="00C37D10"/>
    <w:rsid w:val="00C47387"/>
    <w:rsid w:val="00C73FAA"/>
    <w:rsid w:val="00CA7C01"/>
    <w:rsid w:val="00CF06F9"/>
    <w:rsid w:val="00D07ABF"/>
    <w:rsid w:val="00D23F5C"/>
    <w:rsid w:val="00D24BDE"/>
    <w:rsid w:val="00D4322A"/>
    <w:rsid w:val="00D44A52"/>
    <w:rsid w:val="00D61145"/>
    <w:rsid w:val="00D81D3F"/>
    <w:rsid w:val="00D926F4"/>
    <w:rsid w:val="00D92866"/>
    <w:rsid w:val="00DA7557"/>
    <w:rsid w:val="00DC3139"/>
    <w:rsid w:val="00DD4525"/>
    <w:rsid w:val="00DF27D1"/>
    <w:rsid w:val="00E002C1"/>
    <w:rsid w:val="00E047A4"/>
    <w:rsid w:val="00E06E4E"/>
    <w:rsid w:val="00E0748D"/>
    <w:rsid w:val="00E27D80"/>
    <w:rsid w:val="00E43E77"/>
    <w:rsid w:val="00E62699"/>
    <w:rsid w:val="00E7052D"/>
    <w:rsid w:val="00E752BA"/>
    <w:rsid w:val="00E841FE"/>
    <w:rsid w:val="00EB3974"/>
    <w:rsid w:val="00ED2A70"/>
    <w:rsid w:val="00ED6540"/>
    <w:rsid w:val="00EE47F2"/>
    <w:rsid w:val="00EF1FE0"/>
    <w:rsid w:val="00F14787"/>
    <w:rsid w:val="00F3606F"/>
    <w:rsid w:val="00F8395B"/>
    <w:rsid w:val="00FB5C6E"/>
    <w:rsid w:val="00FC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E5998"/>
  <w15:chartTrackingRefBased/>
  <w15:docId w15:val="{D2CBC027-CD51-4D3D-9075-F7C989F3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6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F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6</Pages>
  <Words>342</Words>
  <Characters>1731</Characters>
  <Application>Microsoft Office Word</Application>
  <DocSecurity>0</DocSecurity>
  <Lines>1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ugo Umemneku-Chikere</dc:creator>
  <cp:keywords/>
  <dc:description/>
  <cp:lastModifiedBy>Connor Evans</cp:lastModifiedBy>
  <cp:revision>72</cp:revision>
  <dcterms:created xsi:type="dcterms:W3CDTF">2025-09-08T10:04:00Z</dcterms:created>
  <dcterms:modified xsi:type="dcterms:W3CDTF">2025-12-09T12:39:00Z</dcterms:modified>
</cp:coreProperties>
</file>